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477CBB" w14:textId="77777777" w:rsidR="006E1C38" w:rsidRPr="003E102C" w:rsidRDefault="006E1C38" w:rsidP="006E1C38">
      <w:pPr>
        <w:spacing w:after="0" w:line="480" w:lineRule="auto"/>
        <w:rPr>
          <w:rFonts w:asciiTheme="minorBidi" w:hAnsiTheme="minorBidi"/>
          <w:b/>
          <w:bCs/>
          <w:sz w:val="24"/>
          <w:szCs w:val="24"/>
        </w:rPr>
      </w:pPr>
      <w:bookmarkStart w:id="0" w:name="_Hlk137108128"/>
      <w:r w:rsidRPr="003E102C">
        <w:rPr>
          <w:rFonts w:asciiTheme="minorBidi" w:hAnsiTheme="minorBidi"/>
          <w:b/>
          <w:bCs/>
          <w:sz w:val="24"/>
          <w:szCs w:val="24"/>
        </w:rPr>
        <w:t>Intravenous ibuprofen versus ketorolac for perioperative pain control in open abdominal hysterectomy: a randomized controlled trial</w:t>
      </w:r>
    </w:p>
    <w:bookmarkEnd w:id="0"/>
    <w:p w14:paraId="6888CFBF" w14:textId="77777777" w:rsidR="006E1C38" w:rsidRPr="003E102C" w:rsidRDefault="006E1C38" w:rsidP="006E1C38">
      <w:pPr>
        <w:spacing w:after="0" w:line="480" w:lineRule="auto"/>
        <w:rPr>
          <w:rFonts w:asciiTheme="minorBidi" w:hAnsiTheme="minorBidi"/>
          <w:sz w:val="24"/>
          <w:szCs w:val="24"/>
        </w:rPr>
      </w:pPr>
      <w:r w:rsidRPr="003E102C">
        <w:rPr>
          <w:rFonts w:asciiTheme="minorBidi" w:hAnsiTheme="minorBidi"/>
          <w:sz w:val="24"/>
          <w:szCs w:val="24"/>
        </w:rPr>
        <w:t>Sarah Amin (MD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>, Ahmed Hasanin (MD, DESA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>, Ola A Attia (MSc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>, Maha Mostafa (MD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 xml:space="preserve">, Nashwa S </w:t>
      </w:r>
      <w:proofErr w:type="spellStart"/>
      <w:r w:rsidRPr="003E102C">
        <w:rPr>
          <w:rFonts w:asciiTheme="minorBidi" w:hAnsiTheme="minorBidi"/>
          <w:sz w:val="24"/>
          <w:szCs w:val="24"/>
        </w:rPr>
        <w:t>Elzayat</w:t>
      </w:r>
      <w:proofErr w:type="spellEnd"/>
      <w:r w:rsidRPr="003E102C">
        <w:rPr>
          <w:rFonts w:asciiTheme="minorBidi" w:hAnsiTheme="minorBidi"/>
          <w:sz w:val="24"/>
          <w:szCs w:val="24"/>
        </w:rPr>
        <w:t xml:space="preserve"> (MD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>, Mona Elsherbiny (MD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>, Amany A Eissa (MD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</w:p>
    <w:p w14:paraId="6396CCF8" w14:textId="77777777" w:rsidR="006E1C38" w:rsidRPr="003E102C" w:rsidRDefault="006E1C38" w:rsidP="006E1C38">
      <w:pPr>
        <w:spacing w:after="0" w:line="480" w:lineRule="auto"/>
        <w:rPr>
          <w:rFonts w:asciiTheme="minorBidi" w:hAnsiTheme="minorBidi"/>
          <w:sz w:val="24"/>
          <w:szCs w:val="24"/>
        </w:rPr>
      </w:pP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 xml:space="preserve"> Department of Anesthesia and Critical Care Medicine, Cairo University, Cairo, Egypt</w:t>
      </w:r>
    </w:p>
    <w:p w14:paraId="2B423D3B" w14:textId="77777777" w:rsidR="006E1C38" w:rsidRDefault="006E1C38" w:rsidP="006E1C38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14:paraId="2733D2EE" w14:textId="77777777" w:rsidR="006E1C38" w:rsidRPr="006A7C39" w:rsidRDefault="006E1C38" w:rsidP="006E1C38">
      <w:pPr>
        <w:spacing w:line="480" w:lineRule="auto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lastRenderedPageBreak/>
        <w:t xml:space="preserve">Supplementary table 1: Static VAS. Data are presented as count and </w:t>
      </w:r>
      <w:proofErr w:type="gramStart"/>
      <w:r>
        <w:rPr>
          <w:rFonts w:asciiTheme="minorBidi" w:hAnsiTheme="minorBidi"/>
          <w:sz w:val="24"/>
          <w:szCs w:val="24"/>
        </w:rPr>
        <w:t>percentage</w:t>
      </w:r>
      <w:proofErr w:type="gramEnd"/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1585"/>
        <w:gridCol w:w="1620"/>
        <w:gridCol w:w="1710"/>
        <w:gridCol w:w="1890"/>
        <w:gridCol w:w="1710"/>
      </w:tblGrid>
      <w:tr w:rsidR="006E1C38" w:rsidRPr="002B144C" w14:paraId="2716D2FB" w14:textId="77777777" w:rsidTr="0053583F">
        <w:trPr>
          <w:trHeight w:val="288"/>
        </w:trPr>
        <w:tc>
          <w:tcPr>
            <w:tcW w:w="7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2FCDC7" w14:textId="77777777" w:rsidR="006E1C38" w:rsidRPr="00C258AC" w:rsidRDefault="006E1C38" w:rsidP="0053583F">
            <w:pPr>
              <w:spacing w:after="0" w:line="276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15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F6128C" w14:textId="77777777" w:rsidR="006E1C38" w:rsidRPr="00C258AC" w:rsidRDefault="006E1C38" w:rsidP="0053583F">
            <w:pPr>
              <w:spacing w:after="0" w:line="276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14:paraId="09327B1A" w14:textId="77777777" w:rsidR="006E1C38" w:rsidRPr="00C258AC" w:rsidRDefault="006E1C38" w:rsidP="0053583F">
            <w:pPr>
              <w:spacing w:after="0" w:line="276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Ibuprofen group</w:t>
            </w:r>
            <w:r w:rsidRPr="002B144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 xml:space="preserve"> (n=46)</w:t>
            </w:r>
          </w:p>
        </w:tc>
        <w:tc>
          <w:tcPr>
            <w:tcW w:w="3600" w:type="dxa"/>
            <w:gridSpan w:val="2"/>
            <w:shd w:val="clear" w:color="auto" w:fill="auto"/>
            <w:noWrap/>
            <w:vAlign w:val="bottom"/>
            <w:hideMark/>
          </w:tcPr>
          <w:p w14:paraId="70A939AF" w14:textId="77777777" w:rsidR="006E1C38" w:rsidRPr="00C258AC" w:rsidRDefault="006E1C38" w:rsidP="0053583F">
            <w:pPr>
              <w:spacing w:after="0" w:line="276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ketorolac group</w:t>
            </w:r>
            <w:r w:rsidRPr="002B144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 xml:space="preserve"> (n=50)</w:t>
            </w:r>
          </w:p>
        </w:tc>
      </w:tr>
      <w:tr w:rsidR="006E1C38" w:rsidRPr="002B144C" w14:paraId="1D499243" w14:textId="77777777" w:rsidTr="0053583F">
        <w:trPr>
          <w:trHeight w:val="288"/>
        </w:trPr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A9F2" w14:textId="77777777" w:rsidR="006E1C38" w:rsidRPr="00C258AC" w:rsidRDefault="006E1C38" w:rsidP="0053583F">
            <w:pPr>
              <w:spacing w:after="0" w:line="276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2B144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 xml:space="preserve">Time </w:t>
            </w: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7CAF" w14:textId="77777777" w:rsidR="006E1C38" w:rsidRPr="00C258AC" w:rsidRDefault="006E1C38" w:rsidP="0053583F">
            <w:pPr>
              <w:spacing w:after="0" w:line="276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static VA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2242" w14:textId="77777777" w:rsidR="006E1C38" w:rsidRPr="00C258AC" w:rsidRDefault="006E1C38" w:rsidP="0053583F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Coun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3245" w14:textId="77777777" w:rsidR="006E1C38" w:rsidRPr="00C258AC" w:rsidRDefault="006E1C38" w:rsidP="0053583F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 xml:space="preserve">%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30F2" w14:textId="77777777" w:rsidR="006E1C38" w:rsidRPr="00C258AC" w:rsidRDefault="006E1C38" w:rsidP="0053583F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Coun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9060" w14:textId="77777777" w:rsidR="006E1C38" w:rsidRPr="00C258AC" w:rsidRDefault="006E1C38" w:rsidP="0053583F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 xml:space="preserve">% </w:t>
            </w:r>
          </w:p>
        </w:tc>
      </w:tr>
      <w:tr w:rsidR="006E1C38" w:rsidRPr="002B144C" w14:paraId="506D2DBA" w14:textId="77777777" w:rsidTr="0053583F">
        <w:trPr>
          <w:trHeight w:val="288"/>
        </w:trPr>
        <w:tc>
          <w:tcPr>
            <w:tcW w:w="7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7CD095" w14:textId="77777777" w:rsidR="006E1C38" w:rsidRPr="00C258AC" w:rsidRDefault="006E1C38" w:rsidP="0053583F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0.5 h</w:t>
            </w:r>
          </w:p>
        </w:tc>
        <w:tc>
          <w:tcPr>
            <w:tcW w:w="15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5ABF78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70222D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DC1268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%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BAF581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69018C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2%</w:t>
            </w:r>
          </w:p>
        </w:tc>
      </w:tr>
      <w:tr w:rsidR="006E1C38" w:rsidRPr="002B144C" w14:paraId="1F7CB12B" w14:textId="77777777" w:rsidTr="0053583F">
        <w:trPr>
          <w:trHeight w:val="288"/>
        </w:trPr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80188F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3ACD36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DF7159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0C5047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7%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7091AE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18A8A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2%</w:t>
            </w:r>
          </w:p>
        </w:tc>
      </w:tr>
      <w:tr w:rsidR="006E1C38" w:rsidRPr="002B144C" w14:paraId="6AFECE86" w14:textId="77777777" w:rsidTr="0053583F">
        <w:trPr>
          <w:trHeight w:val="288"/>
        </w:trPr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A57AB8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618BE2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4028EE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6F0569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5%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2F438A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3F0063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6%</w:t>
            </w:r>
          </w:p>
        </w:tc>
      </w:tr>
      <w:tr w:rsidR="006E1C38" w:rsidRPr="002B144C" w14:paraId="18AB20D7" w14:textId="77777777" w:rsidTr="0053583F">
        <w:trPr>
          <w:trHeight w:val="288"/>
        </w:trPr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45CE8F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1222BC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CB5785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E95F43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5%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F84DEE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D26CF6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6%</w:t>
            </w:r>
          </w:p>
        </w:tc>
      </w:tr>
      <w:tr w:rsidR="006E1C38" w:rsidRPr="002B144C" w14:paraId="560F88A9" w14:textId="77777777" w:rsidTr="0053583F">
        <w:trPr>
          <w:trHeight w:val="288"/>
        </w:trPr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9B2A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89E7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2F46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476D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9%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06E1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96E4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%</w:t>
            </w:r>
          </w:p>
        </w:tc>
      </w:tr>
      <w:tr w:rsidR="006E1C38" w:rsidRPr="002B144C" w14:paraId="5FEEB448" w14:textId="77777777" w:rsidTr="0053583F">
        <w:trPr>
          <w:trHeight w:val="288"/>
        </w:trPr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FAA173" w14:textId="77777777" w:rsidR="006E1C38" w:rsidRPr="00C258AC" w:rsidRDefault="006E1C38" w:rsidP="0053583F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 h</w:t>
            </w:r>
          </w:p>
        </w:tc>
        <w:tc>
          <w:tcPr>
            <w:tcW w:w="15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107B64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5A7129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B416D2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%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DC69D4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D4C74D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2%</w:t>
            </w:r>
          </w:p>
        </w:tc>
      </w:tr>
      <w:tr w:rsidR="006E1C38" w:rsidRPr="002B144C" w14:paraId="7FEF03DA" w14:textId="77777777" w:rsidTr="0053583F">
        <w:trPr>
          <w:trHeight w:val="288"/>
        </w:trPr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709CB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8F9034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9C0476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642073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3%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3D9FBD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25E5D6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6%</w:t>
            </w:r>
          </w:p>
        </w:tc>
      </w:tr>
      <w:tr w:rsidR="006E1C38" w:rsidRPr="002B144C" w14:paraId="75F101E4" w14:textId="77777777" w:rsidTr="0053583F">
        <w:trPr>
          <w:trHeight w:val="288"/>
        </w:trPr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73BC7B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127EF1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9CCF98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D4F794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8%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2A97E5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120FB2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0%</w:t>
            </w:r>
          </w:p>
        </w:tc>
      </w:tr>
      <w:tr w:rsidR="006E1C38" w:rsidRPr="002B144C" w14:paraId="34DBA130" w14:textId="77777777" w:rsidTr="0053583F">
        <w:trPr>
          <w:trHeight w:val="288"/>
        </w:trPr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E28D0D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4A0410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8AB993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FDF520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8%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B1935C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6EF5E1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0%</w:t>
            </w:r>
          </w:p>
        </w:tc>
      </w:tr>
      <w:tr w:rsidR="006E1C38" w:rsidRPr="002B144C" w14:paraId="1D1F978E" w14:textId="77777777" w:rsidTr="0053583F">
        <w:trPr>
          <w:trHeight w:val="288"/>
        </w:trPr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9037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8FC2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D008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927B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7%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4EC6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F6D2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%</w:t>
            </w:r>
          </w:p>
        </w:tc>
      </w:tr>
      <w:tr w:rsidR="006E1C38" w:rsidRPr="002B144C" w14:paraId="324E4069" w14:textId="77777777" w:rsidTr="0053583F">
        <w:trPr>
          <w:trHeight w:val="288"/>
        </w:trPr>
        <w:tc>
          <w:tcPr>
            <w:tcW w:w="7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05DE14" w14:textId="77777777" w:rsidR="006E1C38" w:rsidRPr="00C258AC" w:rsidRDefault="006E1C38" w:rsidP="0053583F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 h</w:t>
            </w:r>
          </w:p>
        </w:tc>
        <w:tc>
          <w:tcPr>
            <w:tcW w:w="15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2587A5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D1B1BD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9C6F9C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2%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72863E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94D8CE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4%</w:t>
            </w:r>
          </w:p>
        </w:tc>
      </w:tr>
      <w:tr w:rsidR="006E1C38" w:rsidRPr="002B144C" w14:paraId="405C3FD1" w14:textId="77777777" w:rsidTr="0053583F">
        <w:trPr>
          <w:trHeight w:val="288"/>
        </w:trPr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09D35C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FE5ABF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EC21A2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D3324C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9%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3D5D69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3549C8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2%</w:t>
            </w:r>
          </w:p>
        </w:tc>
      </w:tr>
      <w:tr w:rsidR="006E1C38" w:rsidRPr="002B144C" w14:paraId="0FAA1820" w14:textId="77777777" w:rsidTr="0053583F">
        <w:trPr>
          <w:trHeight w:val="288"/>
        </w:trPr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091DAD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C44D24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D02902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C1FDC8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8%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31A325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4C92D7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8%</w:t>
            </w:r>
          </w:p>
        </w:tc>
      </w:tr>
      <w:tr w:rsidR="006E1C38" w:rsidRPr="002B144C" w14:paraId="6864B32D" w14:textId="77777777" w:rsidTr="0053583F">
        <w:trPr>
          <w:trHeight w:val="288"/>
        </w:trPr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4B2F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0F75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DCFC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9573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1%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37D1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1B00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6%</w:t>
            </w:r>
          </w:p>
        </w:tc>
      </w:tr>
      <w:tr w:rsidR="006E1C38" w:rsidRPr="002B144C" w14:paraId="51E06ECD" w14:textId="77777777" w:rsidTr="0053583F">
        <w:trPr>
          <w:trHeight w:val="288"/>
        </w:trPr>
        <w:tc>
          <w:tcPr>
            <w:tcW w:w="7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3ABFED" w14:textId="77777777" w:rsidR="006E1C38" w:rsidRPr="00C258AC" w:rsidRDefault="006E1C38" w:rsidP="0053583F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6 h</w:t>
            </w:r>
          </w:p>
        </w:tc>
        <w:tc>
          <w:tcPr>
            <w:tcW w:w="15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E1ED98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64BBDC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87A005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7%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12A307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051AC3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64%</w:t>
            </w:r>
          </w:p>
        </w:tc>
      </w:tr>
      <w:tr w:rsidR="006E1C38" w:rsidRPr="002B144C" w14:paraId="717143DF" w14:textId="77777777" w:rsidTr="0053583F">
        <w:trPr>
          <w:trHeight w:val="288"/>
        </w:trPr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77EA6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92676A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9647CB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4CFB01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5%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464169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483049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8%</w:t>
            </w:r>
          </w:p>
        </w:tc>
      </w:tr>
      <w:tr w:rsidR="006E1C38" w:rsidRPr="002B144C" w14:paraId="0869672C" w14:textId="77777777" w:rsidTr="0053583F">
        <w:trPr>
          <w:trHeight w:val="288"/>
        </w:trPr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BCAC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D34D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E906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3990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9%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0D7E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A636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8%</w:t>
            </w:r>
          </w:p>
        </w:tc>
      </w:tr>
      <w:tr w:rsidR="006E1C38" w:rsidRPr="002B144C" w14:paraId="5E303E67" w14:textId="77777777" w:rsidTr="0053583F">
        <w:trPr>
          <w:trHeight w:val="288"/>
        </w:trPr>
        <w:tc>
          <w:tcPr>
            <w:tcW w:w="7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A7B8B5" w14:textId="77777777" w:rsidR="006E1C38" w:rsidRPr="00C258AC" w:rsidRDefault="006E1C38" w:rsidP="0053583F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0 h</w:t>
            </w:r>
          </w:p>
        </w:tc>
        <w:tc>
          <w:tcPr>
            <w:tcW w:w="15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65DAAA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82563E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3361FD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89%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42FC1B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CE5F71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84%</w:t>
            </w:r>
          </w:p>
        </w:tc>
      </w:tr>
      <w:tr w:rsidR="006E1C38" w:rsidRPr="002B144C" w14:paraId="34395486" w14:textId="77777777" w:rsidTr="0053583F">
        <w:trPr>
          <w:trHeight w:val="288"/>
        </w:trPr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D6D2C6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610291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AC72A1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B6715E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1%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27E5B0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A34FCE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4%</w:t>
            </w:r>
          </w:p>
        </w:tc>
      </w:tr>
      <w:tr w:rsidR="006E1C38" w:rsidRPr="002B144C" w14:paraId="4C74AC5C" w14:textId="77777777" w:rsidTr="0053583F">
        <w:trPr>
          <w:trHeight w:val="288"/>
        </w:trPr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657C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007D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AF54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DCEA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EE14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2C6A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%</w:t>
            </w:r>
          </w:p>
        </w:tc>
      </w:tr>
      <w:tr w:rsidR="006E1C38" w:rsidRPr="002B144C" w14:paraId="28206FC1" w14:textId="77777777" w:rsidTr="0053583F">
        <w:trPr>
          <w:trHeight w:val="288"/>
        </w:trPr>
        <w:tc>
          <w:tcPr>
            <w:tcW w:w="7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0514B2" w14:textId="77777777" w:rsidR="006E1C38" w:rsidRPr="00C258AC" w:rsidRDefault="006E1C38" w:rsidP="0053583F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8 h</w:t>
            </w:r>
          </w:p>
        </w:tc>
        <w:tc>
          <w:tcPr>
            <w:tcW w:w="15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F7D13F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233CE6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E40351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91%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602A5F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464060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94%</w:t>
            </w:r>
          </w:p>
        </w:tc>
      </w:tr>
      <w:tr w:rsidR="006E1C38" w:rsidRPr="002B144C" w14:paraId="3FCE9CB6" w14:textId="77777777" w:rsidTr="0053583F">
        <w:trPr>
          <w:trHeight w:val="288"/>
        </w:trPr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1786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7CC4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6C9A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4476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9%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27A8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01C4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6%</w:t>
            </w:r>
          </w:p>
        </w:tc>
      </w:tr>
      <w:tr w:rsidR="006E1C38" w:rsidRPr="002B144C" w14:paraId="47B6BE39" w14:textId="77777777" w:rsidTr="0053583F">
        <w:trPr>
          <w:trHeight w:val="288"/>
        </w:trPr>
        <w:tc>
          <w:tcPr>
            <w:tcW w:w="7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5ECA28" w14:textId="77777777" w:rsidR="006E1C38" w:rsidRPr="00C258AC" w:rsidRDefault="006E1C38" w:rsidP="0053583F">
            <w:pPr>
              <w:spacing w:after="0" w:line="276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4 h</w:t>
            </w:r>
          </w:p>
        </w:tc>
        <w:tc>
          <w:tcPr>
            <w:tcW w:w="15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7E4AC7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07A403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2BDA55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91%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63E783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B57783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94%</w:t>
            </w:r>
          </w:p>
        </w:tc>
      </w:tr>
      <w:tr w:rsidR="006E1C38" w:rsidRPr="002B144C" w14:paraId="7197566E" w14:textId="77777777" w:rsidTr="0053583F">
        <w:trPr>
          <w:trHeight w:val="288"/>
        </w:trPr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AC5E2F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A603DF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EF50D6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FCFEE1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9%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CACF1C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78490E" w14:textId="77777777" w:rsidR="006E1C38" w:rsidRPr="00C258AC" w:rsidRDefault="006E1C38" w:rsidP="0053583F">
            <w:pPr>
              <w:spacing w:after="0" w:line="276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C258AC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6%</w:t>
            </w:r>
          </w:p>
        </w:tc>
      </w:tr>
    </w:tbl>
    <w:p w14:paraId="55DBAA94" w14:textId="77777777" w:rsidR="006E1C38" w:rsidRDefault="006E1C38" w:rsidP="006E1C38">
      <w:p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VAS: visual analogue scale</w:t>
      </w:r>
    </w:p>
    <w:p w14:paraId="48DCEC45" w14:textId="1C94A0B8" w:rsidR="00306565" w:rsidRPr="006E1C38" w:rsidRDefault="00306565" w:rsidP="006E1C38">
      <w:pPr>
        <w:rPr>
          <w:rFonts w:asciiTheme="minorBidi" w:hAnsiTheme="minorBidi"/>
          <w:sz w:val="24"/>
          <w:szCs w:val="24"/>
        </w:rPr>
      </w:pPr>
    </w:p>
    <w:sectPr w:rsidR="00306565" w:rsidRPr="006E1C38" w:rsidSect="00057E8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C38"/>
    <w:rsid w:val="00057E8B"/>
    <w:rsid w:val="00306565"/>
    <w:rsid w:val="003B0734"/>
    <w:rsid w:val="004B7F21"/>
    <w:rsid w:val="006E1C38"/>
    <w:rsid w:val="00733F12"/>
    <w:rsid w:val="007E134F"/>
    <w:rsid w:val="00844BF1"/>
    <w:rsid w:val="00E12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5F542"/>
  <w15:chartTrackingRefBased/>
  <w15:docId w15:val="{3C7A0445-DEE1-4EB1-92BE-DD8016777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C38"/>
  </w:style>
  <w:style w:type="paragraph" w:styleId="Heading1">
    <w:name w:val="heading 1"/>
    <w:basedOn w:val="Normal"/>
    <w:next w:val="Normal"/>
    <w:link w:val="Heading1Char"/>
    <w:uiPriority w:val="9"/>
    <w:qFormat/>
    <w:rsid w:val="006E1C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C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C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C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C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C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C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C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C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C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C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C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C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C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C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C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C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C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1C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1C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C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1C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1C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1C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1C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1C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C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C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1C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Mustafa Ahmed Mustafa</dc:creator>
  <cp:keywords/>
  <dc:description/>
  <cp:lastModifiedBy>Maha Mustafa Ahmed Mustafa</cp:lastModifiedBy>
  <cp:revision>1</cp:revision>
  <dcterms:created xsi:type="dcterms:W3CDTF">2024-05-08T06:58:00Z</dcterms:created>
  <dcterms:modified xsi:type="dcterms:W3CDTF">2024-05-08T06:59:00Z</dcterms:modified>
</cp:coreProperties>
</file>